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5D01" w:rsidRDefault="0077702A" w:rsidP="0077702A">
      <w:pPr>
        <w:jc w:val="center"/>
        <w:rPr>
          <w:rFonts w:ascii="Times New Roman" w:hAnsi="Times New Roman" w:cs="Times New Roman"/>
        </w:rPr>
      </w:pPr>
      <w:r w:rsidRPr="0077702A">
        <w:rPr>
          <w:rFonts w:ascii="Times New Roman" w:hAnsi="Times New Roman" w:cs="Times New Roman"/>
        </w:rPr>
        <w:t>Galapagos sea lions captured on San Cristóbal Island rookeries</w:t>
      </w:r>
    </w:p>
    <w:p w:rsidR="0077702A" w:rsidRDefault="0077702A" w:rsidP="0077702A">
      <w:pPr>
        <w:jc w:val="both"/>
        <w:rPr>
          <w:rFonts w:ascii="Times New Roman" w:hAnsi="Times New Roman" w:cs="Times New Roman"/>
        </w:rPr>
      </w:pPr>
    </w:p>
    <w:p w:rsidR="0077702A" w:rsidRDefault="0077702A" w:rsidP="0077702A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7"/>
        <w:gridCol w:w="3342"/>
        <w:gridCol w:w="2680"/>
        <w:gridCol w:w="4101"/>
      </w:tblGrid>
      <w:tr w:rsidR="00C449F3" w:rsidRPr="0077702A" w:rsidTr="00C449F3">
        <w:trPr>
          <w:jc w:val="center"/>
        </w:trPr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F3" w:rsidRPr="0077702A" w:rsidRDefault="00C449F3" w:rsidP="00777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ookery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F3" w:rsidRPr="0077702A" w:rsidRDefault="00C449F3" w:rsidP="00777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class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F3" w:rsidRPr="0077702A" w:rsidRDefault="00C449F3" w:rsidP="00777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9F3" w:rsidRPr="0077702A" w:rsidRDefault="00C449F3" w:rsidP="007770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eight (kg)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 w:val="restart"/>
            <w:tcBorders>
              <w:top w:val="single" w:sz="4" w:space="0" w:color="auto"/>
            </w:tcBorders>
            <w:vAlign w:val="center"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nta Pitt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.1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.6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8.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8.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3.1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.8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5.7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5.2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1.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0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8.3</w:t>
            </w:r>
          </w:p>
        </w:tc>
      </w:tr>
      <w:tr w:rsidR="00C449F3" w:rsidRPr="0077702A" w:rsidTr="00C449F3">
        <w:trPr>
          <w:trHeight w:val="193"/>
          <w:jc w:val="center"/>
        </w:trPr>
        <w:tc>
          <w:tcPr>
            <w:tcW w:w="1374" w:type="pct"/>
            <w:vMerge w:val="restart"/>
            <w:tcBorders>
              <w:top w:val="single" w:sz="4" w:space="0" w:color="auto"/>
            </w:tcBorders>
            <w:vAlign w:val="center"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 Malecón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  <w:tcBorders>
              <w:top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.1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.3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2.7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8.9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</w:t>
            </w:r>
            <w:r w:rsidRPr="0077702A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0.9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4.4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4.0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9.8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1.5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8.1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5.6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.0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2.9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C449F3" w:rsidRPr="0077702A" w:rsidTr="00C449F3">
        <w:trPr>
          <w:jc w:val="center"/>
        </w:trPr>
        <w:tc>
          <w:tcPr>
            <w:tcW w:w="1374" w:type="pct"/>
            <w:vMerge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960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69" w:type="pct"/>
            <w:tcBorders>
              <w:bottom w:val="single" w:sz="4" w:space="0" w:color="auto"/>
            </w:tcBorders>
          </w:tcPr>
          <w:p w:rsidR="00C449F3" w:rsidRPr="0077702A" w:rsidRDefault="00C449F3" w:rsidP="00837AF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7702A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0.2</w:t>
            </w:r>
          </w:p>
        </w:tc>
      </w:tr>
    </w:tbl>
    <w:p w:rsidR="0077702A" w:rsidRPr="0077702A" w:rsidRDefault="0077702A" w:rsidP="0077702A">
      <w:pPr>
        <w:jc w:val="both"/>
        <w:rPr>
          <w:rFonts w:ascii="Times New Roman" w:hAnsi="Times New Roman" w:cs="Times New Roman"/>
        </w:rPr>
      </w:pPr>
      <w:r w:rsidRPr="0077702A">
        <w:rPr>
          <w:rFonts w:ascii="Times New Roman" w:hAnsi="Times New Roman" w:cs="Times New Roman"/>
        </w:rPr>
        <w:t>*na= not available</w:t>
      </w:r>
    </w:p>
    <w:sectPr w:rsidR="0077702A" w:rsidRPr="0077702A" w:rsidSect="007770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02A"/>
    <w:rsid w:val="0077702A"/>
    <w:rsid w:val="008D40E7"/>
    <w:rsid w:val="00C449F3"/>
    <w:rsid w:val="00E6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23E0F1"/>
  <w15:chartTrackingRefBased/>
  <w15:docId w15:val="{55214A3B-638D-E749-8AB8-6923C2501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02A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782510-E749-094F-8EA5-D3CCDD881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. Culda</dc:creator>
  <cp:keywords/>
  <dc:description/>
  <cp:lastModifiedBy>Carla A. Culda</cp:lastModifiedBy>
  <cp:revision>2</cp:revision>
  <dcterms:created xsi:type="dcterms:W3CDTF">2025-02-15T19:03:00Z</dcterms:created>
  <dcterms:modified xsi:type="dcterms:W3CDTF">2025-02-16T08:34:00Z</dcterms:modified>
</cp:coreProperties>
</file>